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6917B" w14:textId="7A073E5C" w:rsidR="002A149E" w:rsidRPr="00267248" w:rsidRDefault="00580CFB" w:rsidP="002A149E">
      <w:pPr>
        <w:suppressLineNumbers/>
        <w:rPr>
          <w:b/>
          <w:sz w:val="24"/>
        </w:rPr>
      </w:pPr>
      <w:r>
        <w:rPr>
          <w:b/>
          <w:sz w:val="24"/>
        </w:rPr>
        <w:t>S3 Table</w:t>
      </w:r>
      <w:r w:rsidR="002A149E" w:rsidRPr="00267248">
        <w:rPr>
          <w:b/>
          <w:sz w:val="24"/>
        </w:rPr>
        <w:t>.</w:t>
      </w:r>
      <w:r w:rsidR="002A149E" w:rsidRPr="00267248">
        <w:rPr>
          <w:sz w:val="24"/>
        </w:rPr>
        <w:t xml:space="preserve"> </w:t>
      </w:r>
      <w:r w:rsidR="002A149E" w:rsidRPr="00267248">
        <w:rPr>
          <w:b/>
          <w:sz w:val="24"/>
        </w:rPr>
        <w:t xml:space="preserve">Time to diagnosis of chronic kidney disease (CKD) subtypes among women </w:t>
      </w:r>
      <w:r w:rsidR="002A149E">
        <w:rPr>
          <w:b/>
          <w:sz w:val="24"/>
        </w:rPr>
        <w:t>whose first live birth occurred</w:t>
      </w:r>
      <w:r w:rsidR="002A149E" w:rsidRPr="00267248">
        <w:rPr>
          <w:b/>
          <w:sz w:val="24"/>
        </w:rPr>
        <w:t xml:space="preserve"> between 1973 and 2012 in Sweden, stratified by exposure to preeclampsia (n=1,924,409)</w:t>
      </w:r>
    </w:p>
    <w:tbl>
      <w:tblPr>
        <w:tblStyle w:val="TableGrid2"/>
        <w:tblW w:w="8977" w:type="dxa"/>
        <w:tblLayout w:type="fixed"/>
        <w:tblLook w:val="04A0" w:firstRow="1" w:lastRow="0" w:firstColumn="1" w:lastColumn="0" w:noHBand="0" w:noVBand="1"/>
      </w:tblPr>
      <w:tblGrid>
        <w:gridCol w:w="427"/>
        <w:gridCol w:w="3536"/>
        <w:gridCol w:w="947"/>
        <w:gridCol w:w="2745"/>
        <w:gridCol w:w="1322"/>
      </w:tblGrid>
      <w:tr w:rsidR="002A149E" w:rsidRPr="00267248" w14:paraId="014C3804" w14:textId="77777777" w:rsidTr="00B766B1">
        <w:trPr>
          <w:trHeight w:val="409"/>
        </w:trPr>
        <w:tc>
          <w:tcPr>
            <w:tcW w:w="39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D7EFE8" w14:textId="77777777" w:rsidR="002A149E" w:rsidRPr="00267248" w:rsidRDefault="002A149E" w:rsidP="00B766B1">
            <w:pPr>
              <w:suppressLineNumbers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1B510D" w14:textId="77777777" w:rsidR="002A149E" w:rsidRPr="00267248" w:rsidRDefault="002A149E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40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13B4A" w14:textId="77777777" w:rsidR="002A149E" w:rsidRPr="00267248" w:rsidRDefault="002A149E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Time to diagnosis (years)</w:t>
            </w:r>
          </w:p>
        </w:tc>
      </w:tr>
      <w:tr w:rsidR="002A149E" w:rsidRPr="00267248" w14:paraId="347C1401" w14:textId="77777777" w:rsidTr="00B766B1">
        <w:trPr>
          <w:trHeight w:val="277"/>
        </w:trPr>
        <w:tc>
          <w:tcPr>
            <w:tcW w:w="3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D926B" w14:textId="77777777" w:rsidR="002A149E" w:rsidRPr="00267248" w:rsidRDefault="002A149E" w:rsidP="00B766B1">
            <w:pPr>
              <w:suppressLineNumbers/>
              <w:jc w:val="center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1013" w14:textId="77777777" w:rsidR="002A149E" w:rsidRPr="00267248" w:rsidRDefault="002A149E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A236" w14:textId="77777777" w:rsidR="002A149E" w:rsidRPr="00267248" w:rsidRDefault="002A149E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Median (IQR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CE74" w14:textId="77777777" w:rsidR="002A149E" w:rsidRPr="00267248" w:rsidRDefault="002A149E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Log-rank, p</w:t>
            </w:r>
          </w:p>
        </w:tc>
      </w:tr>
      <w:tr w:rsidR="002A149E" w:rsidRPr="00267248" w14:paraId="27CFFCDA" w14:textId="77777777" w:rsidTr="00B766B1">
        <w:trPr>
          <w:trHeight w:val="258"/>
        </w:trPr>
        <w:tc>
          <w:tcPr>
            <w:tcW w:w="3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8385E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Overall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72500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322FA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B094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5350B8D7" w14:textId="77777777" w:rsidTr="00B766B1">
        <w:trPr>
          <w:trHeight w:val="240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3FDED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CD158EC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6,93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64D17E5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6.9 (7.3-26.6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669A94F0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6D1FBD81" w14:textId="77777777" w:rsidTr="00B766B1">
        <w:trPr>
          <w:trHeight w:val="258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00165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8D2721B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,54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C705DA9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4.2 (4.7-24.7)</w:t>
            </w:r>
          </w:p>
        </w:tc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3DC5ECF1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6A7F496F" w14:textId="77777777" w:rsidTr="00B766B1">
        <w:trPr>
          <w:trHeight w:val="24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E38A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711B4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Tubulointerstitial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F07E0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DDBEA" w14:textId="77777777" w:rsidR="002A149E" w:rsidRPr="00267248" w:rsidRDefault="002A149E" w:rsidP="00B766B1">
            <w:pPr>
              <w:suppressLineNumbers/>
              <w:jc w:val="center"/>
              <w:rPr>
                <w:strike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A7B0C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7346B1B7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0310B81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4932815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C758DC2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,62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4CC4D67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4.7 (5.9-24.2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6CC2410E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5510D982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A1CAE97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962D376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573268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8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F357FC4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3.4 (5.5-20.5)</w:t>
            </w:r>
          </w:p>
        </w:tc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7273870C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6E5FD8A9" w14:textId="77777777" w:rsidTr="00B766B1">
        <w:trPr>
          <w:trHeight w:val="24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53DB3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CBDF6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Glomerular/</w:t>
            </w:r>
            <w:proofErr w:type="spellStart"/>
            <w:r w:rsidRPr="00267248">
              <w:rPr>
                <w:b/>
                <w:sz w:val="20"/>
                <w:szCs w:val="20"/>
              </w:rPr>
              <w:t>proteinuric</w:t>
            </w:r>
            <w:proofErr w:type="spellEnd"/>
            <w:r w:rsidRPr="00267248">
              <w:rPr>
                <w:b/>
                <w:sz w:val="20"/>
                <w:szCs w:val="20"/>
              </w:rPr>
              <w:t xml:space="preserve">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08094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1820F" w14:textId="77777777" w:rsidR="002A149E" w:rsidRPr="00267248" w:rsidRDefault="002A149E" w:rsidP="00B766B1">
            <w:pPr>
              <w:suppressLineNumbers/>
              <w:jc w:val="center"/>
              <w:rPr>
                <w:strike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7608C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5437D258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E07CAB2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BF7FFE2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204643" w14:textId="77777777" w:rsidR="002A149E" w:rsidRPr="00267248" w:rsidRDefault="002A149E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5,56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553444EA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1.2 (4.6-18.5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5144B746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7BA5018A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C8D529B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4A6FFF0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5B58F4D" w14:textId="77777777" w:rsidR="002A149E" w:rsidRPr="00267248" w:rsidRDefault="002A149E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5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1475324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.7 (2.0-15.7)</w:t>
            </w:r>
          </w:p>
        </w:tc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684D6192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6850B883" w14:textId="77777777" w:rsidTr="00B766B1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913BB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6A582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Hypertensive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82506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124E2" w14:textId="77777777" w:rsidR="002A149E" w:rsidRPr="00267248" w:rsidRDefault="002A149E" w:rsidP="00B766B1">
            <w:pPr>
              <w:suppressLineNumbers/>
              <w:jc w:val="center"/>
              <w:rPr>
                <w:strike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0B371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3816B586" w14:textId="77777777" w:rsidTr="00B766B1">
        <w:trPr>
          <w:trHeight w:val="240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BC357D9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100E0D01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15ABDE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66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086F2896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2.7 (15.3-30.2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2B74BA2A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0E1E3630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5A3EAE78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1B814CD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E02C2D4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3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AF92E5C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0.6 (11.0-29.2)</w:t>
            </w:r>
          </w:p>
        </w:tc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54745643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5119E7B8" w14:textId="77777777" w:rsidTr="00B766B1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8DDB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BC9CD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Diabetic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97CA3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F57C6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729C2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2E883D27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9DB5B94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1F551F86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A71A98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,01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8B3F48F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3.0 (13.9-30.3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5ABA0CC1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6CE51124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B9ED05E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6AC7FC3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2AE3EF9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1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1B295D8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5.6 (6.6-25.2)</w:t>
            </w:r>
          </w:p>
        </w:tc>
        <w:tc>
          <w:tcPr>
            <w:tcW w:w="1322" w:type="dxa"/>
            <w:vMerge/>
            <w:tcBorders>
              <w:left w:val="nil"/>
              <w:bottom w:val="nil"/>
              <w:right w:val="nil"/>
            </w:tcBorders>
          </w:tcPr>
          <w:p w14:paraId="1B2B72F0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6DAC90BC" w14:textId="77777777" w:rsidTr="00B766B1">
        <w:trPr>
          <w:trHeight w:val="258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F7582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BD790" w14:textId="77777777" w:rsidR="002A149E" w:rsidRPr="00267248" w:rsidRDefault="002A149E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Other/unspecified CK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99943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9732F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4B5BA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2A149E" w:rsidRPr="00267248" w14:paraId="0FD4FA88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0397948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7EE71BD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No preeclamps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18E0413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,05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203F3162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2.2 (11.6-30.1)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right w:val="nil"/>
            </w:tcBorders>
          </w:tcPr>
          <w:p w14:paraId="33564655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&lt;0.001</w:t>
            </w:r>
          </w:p>
        </w:tc>
      </w:tr>
      <w:tr w:rsidR="002A149E" w:rsidRPr="00267248" w14:paraId="7F54397B" w14:textId="77777777" w:rsidTr="00B766B1">
        <w:trPr>
          <w:trHeight w:val="258"/>
        </w:trPr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EA1A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0D837" w14:textId="77777777" w:rsidR="002A149E" w:rsidRPr="00267248" w:rsidRDefault="002A149E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Exposed to preeclampsi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77B1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15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3A69A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1.3 (8.4-28.4)</w:t>
            </w:r>
          </w:p>
        </w:tc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0B51F6" w14:textId="77777777" w:rsidR="002A149E" w:rsidRPr="00267248" w:rsidRDefault="002A149E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</w:tbl>
    <w:p w14:paraId="5D2E3232" w14:textId="77777777" w:rsidR="002A149E" w:rsidRPr="00267248" w:rsidRDefault="002A149E" w:rsidP="002A149E">
      <w:pPr>
        <w:suppressLineNumbers/>
        <w:rPr>
          <w:b/>
          <w:sz w:val="24"/>
        </w:rPr>
      </w:pPr>
    </w:p>
    <w:p w14:paraId="1339EA57" w14:textId="77777777" w:rsidR="002A149E" w:rsidRDefault="002A149E"/>
    <w:sectPr w:rsidR="002A149E" w:rsidSect="002A14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49E"/>
    <w:rsid w:val="002A149E"/>
    <w:rsid w:val="0058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8D1C"/>
  <w15:chartTrackingRefBased/>
  <w15:docId w15:val="{618AE3A9-21A1-445A-B363-CDA62B93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A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30:00Z</dcterms:created>
  <dcterms:modified xsi:type="dcterms:W3CDTF">2020-07-01T10:30:00Z</dcterms:modified>
</cp:coreProperties>
</file>